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4892A0" w14:textId="77777777" w:rsidR="00EA405A" w:rsidRPr="008D4F4F" w:rsidRDefault="00EA405A" w:rsidP="00EA405A">
      <w:pPr>
        <w:spacing w:line="240" w:lineRule="auto"/>
        <w:textDirection w:val="btLr"/>
        <w:rPr>
          <w:rFonts w:ascii="Times New Roman" w:eastAsia="Calibri" w:hAnsi="Times New Roman" w:cs="Times New Roman"/>
          <w:sz w:val="24"/>
          <w:szCs w:val="24"/>
        </w:rPr>
      </w:pPr>
      <w:r w:rsidRPr="008D4F4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8D4F4F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proofErr w:type="spellStart"/>
      <w:r w:rsidRPr="008D4F4F">
        <w:rPr>
          <w:rFonts w:ascii="Times New Roman" w:eastAsia="Calibri" w:hAnsi="Times New Roman" w:cs="Times New Roman"/>
          <w:sz w:val="24"/>
          <w:szCs w:val="24"/>
        </w:rPr>
        <w:t>CCMetrics</w:t>
      </w:r>
      <w:proofErr w:type="spellEnd"/>
      <w:r w:rsidRPr="008D4F4F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8D4F4F">
        <w:rPr>
          <w:rFonts w:ascii="Times New Roman" w:eastAsia="Calibri" w:hAnsi="Times New Roman" w:cs="Times New Roman"/>
          <w:sz w:val="24"/>
          <w:szCs w:val="24"/>
        </w:rPr>
        <w:t>CCM</w:t>
      </w:r>
      <w:proofErr w:type="spellEnd"/>
      <w:r w:rsidRPr="008D4F4F">
        <w:rPr>
          <w:rFonts w:ascii="Times New Roman" w:eastAsia="Calibri" w:hAnsi="Times New Roman" w:cs="Times New Roman"/>
          <w:sz w:val="24"/>
          <w:szCs w:val="24"/>
        </w:rPr>
        <w:t xml:space="preserve">) values of NFD, NBD and NFL in the first and the second evaluations from the additional group 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6"/>
        <w:gridCol w:w="1290"/>
        <w:gridCol w:w="1328"/>
        <w:gridCol w:w="1453"/>
        <w:gridCol w:w="1380"/>
        <w:gridCol w:w="1319"/>
      </w:tblGrid>
      <w:tr w:rsidR="00C0229D" w:rsidRPr="008D4F4F" w14:paraId="3C8E0F45" w14:textId="77777777" w:rsidTr="0070767E">
        <w:trPr>
          <w:trHeight w:val="315"/>
        </w:trPr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2DF771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nual Method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7A726E" w14:textId="77777777" w:rsidR="00EA405A" w:rsidRPr="008D4F4F" w:rsidRDefault="00EA405A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84D1A3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FD</w:t>
            </w: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o./mm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6B0E72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BD</w:t>
            </w: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No./mm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15CFAE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FL</w:t>
            </w: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mm/mm2)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CD2841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C</w:t>
            </w:r>
          </w:p>
        </w:tc>
      </w:tr>
      <w:tr w:rsidR="00C0229D" w:rsidRPr="008D4F4F" w14:paraId="2613A688" w14:textId="77777777" w:rsidTr="0070767E">
        <w:trPr>
          <w:trHeight w:val="315"/>
        </w:trPr>
        <w:tc>
          <w:tcPr>
            <w:tcW w:w="0" w:type="auto"/>
            <w:vMerge w:val="restart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C92C0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CCMetrics</w:t>
            </w:r>
            <w:proofErr w:type="spellEnd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, Observer 4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68A91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1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ECD12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9.21±6.36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DF0B3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41.72±19.02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7CF9C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5.61±5.01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43935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4.17±4.80</w:t>
            </w:r>
          </w:p>
        </w:tc>
      </w:tr>
      <w:tr w:rsidR="00C0229D" w:rsidRPr="008D4F4F" w14:paraId="4C7A9CED" w14:textId="77777777" w:rsidTr="0070767E">
        <w:trPr>
          <w:trHeight w:val="31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8880C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809A1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63417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8.49±6.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91E97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33.07±18.6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73E3B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3.99±5.0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B19D4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2.72±4.20</w:t>
            </w:r>
          </w:p>
        </w:tc>
      </w:tr>
      <w:tr w:rsidR="00C0229D" w:rsidRPr="008D4F4F" w14:paraId="4544D0E7" w14:textId="77777777" w:rsidTr="007076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311CF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CCMetrics</w:t>
            </w:r>
            <w:proofErr w:type="spellEnd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, Observer 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EE048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EF8D5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8.11±6.6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CD293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24.88±17.2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A75162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4.84±5.9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9D95F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3.05±4.96</w:t>
            </w:r>
          </w:p>
        </w:tc>
      </w:tr>
      <w:tr w:rsidR="00C0229D" w:rsidRPr="008D4F4F" w14:paraId="639ACFEE" w14:textId="77777777" w:rsidTr="0070767E">
        <w:trPr>
          <w:trHeight w:val="31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EFB04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0C522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78CC8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7.65±6.7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0AFEB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24.36±17.3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9AD5B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4.47±5.8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C2D83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2.94±4.56</w:t>
            </w:r>
          </w:p>
        </w:tc>
      </w:tr>
      <w:tr w:rsidR="00C0229D" w:rsidRPr="008D4F4F" w14:paraId="0A85050C" w14:textId="77777777" w:rsidTr="007076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27D964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CCMetrics</w:t>
            </w:r>
            <w:proofErr w:type="spellEnd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, Observer 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CBBBCE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08595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22.22±6.6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1845D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35.01±19.3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FB875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5.52±5.6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41DB8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3.31±4.20</w:t>
            </w:r>
          </w:p>
        </w:tc>
      </w:tr>
      <w:tr w:rsidR="00C0229D" w:rsidRPr="008D4F4F" w14:paraId="38B9AEDE" w14:textId="77777777" w:rsidTr="0070767E">
        <w:trPr>
          <w:trHeight w:val="31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F51BC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F71DD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FF996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25.00±7.3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6C236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40.62±20.9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57FD7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5.67±5.5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F61613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2.70±4.14</w:t>
            </w:r>
          </w:p>
        </w:tc>
      </w:tr>
      <w:tr w:rsidR="00C0229D" w:rsidRPr="008D4F4F" w14:paraId="472E6BEA" w14:textId="77777777" w:rsidTr="0070767E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65DEE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CCMetrics</w:t>
            </w:r>
            <w:proofErr w:type="spellEnd"/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, Observer 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E40C9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84A3E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7.42±8.2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150397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79.74±46.6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7943F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20.15±6.8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EE6F0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1.23±4.62</w:t>
            </w:r>
          </w:p>
        </w:tc>
      </w:tr>
      <w:tr w:rsidR="00C0229D" w:rsidRPr="008D4F4F" w14:paraId="111950C2" w14:textId="77777777" w:rsidTr="0070767E">
        <w:trPr>
          <w:trHeight w:val="315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ECAF8" w14:textId="77777777" w:rsidR="00EA405A" w:rsidRPr="008D4F4F" w:rsidRDefault="00EA405A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D7991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 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D719D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7.07±8.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DC67E1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91.38±49.6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8A0664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21.23±6.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41A7E" w14:textId="77777777" w:rsidR="00EA405A" w:rsidRPr="008D4F4F" w:rsidRDefault="00EA405A" w:rsidP="001D50D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11.55±4.46</w:t>
            </w:r>
          </w:p>
        </w:tc>
      </w:tr>
      <w:tr w:rsidR="00C0229D" w:rsidRPr="008D4F4F" w14:paraId="796944DC" w14:textId="77777777" w:rsidTr="0070767E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BD50E" w14:textId="77777777" w:rsidR="00EA405A" w:rsidRPr="008D4F4F" w:rsidRDefault="00EA405A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Results are expressed as Mean ± SD</w:t>
            </w:r>
          </w:p>
        </w:tc>
      </w:tr>
      <w:tr w:rsidR="0070767E" w:rsidRPr="00C0229D" w14:paraId="16074703" w14:textId="77777777" w:rsidTr="0070767E">
        <w:trPr>
          <w:trHeight w:val="315"/>
        </w:trPr>
        <w:tc>
          <w:tcPr>
            <w:tcW w:w="0" w:type="auto"/>
            <w:gridSpan w:val="6"/>
            <w:tcBorders>
              <w:top w:val="single" w:sz="6" w:space="0" w:color="000000" w:themeColor="text1"/>
              <w:left w:val="single" w:sz="4" w:space="0" w:color="BFBFBF" w:themeColor="background1" w:themeShade="BF"/>
              <w:bottom w:val="single" w:sz="6" w:space="0" w:color="000000" w:themeColor="text1"/>
              <w:right w:val="single" w:sz="4" w:space="0" w:color="BFBFBF" w:themeColor="background1" w:themeShade="BF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3B6C3" w14:textId="77777777" w:rsidR="00EA405A" w:rsidRPr="00C0229D" w:rsidRDefault="00EA405A" w:rsidP="001D50D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4F4F">
              <w:rPr>
                <w:rFonts w:ascii="Times New Roman" w:eastAsia="Times New Roman" w:hAnsi="Times New Roman" w:cs="Times New Roman"/>
                <w:sz w:val="24"/>
                <w:szCs w:val="24"/>
              </w:rPr>
              <w:t>NFD (nerve fiber density) is measured in number of fibers/mm2. NBD (nerve branch density) is measured in number of branch points on the main fibers/mm2. NFL (nerve fiber length) is measured in total length of fiber (mm/mm2). TC (tortuosity coefficient) is measured in main fiber average tortuosity.</w:t>
            </w:r>
            <w:bookmarkStart w:id="0" w:name="_GoBack"/>
            <w:bookmarkEnd w:id="0"/>
            <w:r w:rsidRPr="00C022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738D6A8" w14:textId="77777777" w:rsidR="00226506" w:rsidRPr="00C0229D" w:rsidRDefault="00226506"/>
    <w:sectPr w:rsidR="00226506" w:rsidRPr="00C0229D" w:rsidSect="008D4F4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05A"/>
    <w:rsid w:val="001704FF"/>
    <w:rsid w:val="00226506"/>
    <w:rsid w:val="0070767E"/>
    <w:rsid w:val="00844656"/>
    <w:rsid w:val="008D4F4F"/>
    <w:rsid w:val="00C0229D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F1AC1"/>
  <w15:chartTrackingRefBased/>
  <w15:docId w15:val="{0F1FB970-67DE-4E51-A08E-0A5D50796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05A"/>
    <w:pPr>
      <w:widowControl w:val="0"/>
    </w:pPr>
    <w:rPr>
      <w:rFonts w:ascii="Calibri" w:hAnsi="Calibri" w:cs="Calibri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穎 吳</dc:creator>
  <cp:keywords/>
  <dc:description/>
  <cp:lastModifiedBy>Ramya G</cp:lastModifiedBy>
  <cp:revision>4</cp:revision>
  <dcterms:created xsi:type="dcterms:W3CDTF">2021-08-05T08:22:00Z</dcterms:created>
  <dcterms:modified xsi:type="dcterms:W3CDTF">2021-08-28T02:19:00Z</dcterms:modified>
</cp:coreProperties>
</file>